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846" w:rsidRPr="0084478E" w:rsidRDefault="00A532F9" w:rsidP="0084478E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.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Pearson’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correlatio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noncompaction mass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measurement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estimated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Hautvast’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nd Jacquier’s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approache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left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ventricular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end-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diastolic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volume</w:t>
      </w:r>
      <w:proofErr w:type="spellEnd"/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84478E" w:rsidRPr="0084478E">
        <w:rPr>
          <w:rFonts w:ascii="Times New Roman" w:hAnsi="Times New Roman" w:cs="Times New Roman"/>
          <w:b/>
          <w:sz w:val="24"/>
          <w:szCs w:val="24"/>
        </w:rPr>
        <w:t>whole</w:t>
      </w:r>
      <w:proofErr w:type="spellEnd"/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4478E" w:rsidRPr="0084478E">
        <w:rPr>
          <w:rFonts w:ascii="Times New Roman" w:hAnsi="Times New Roman" w:cs="Times New Roman"/>
          <w:b/>
          <w:sz w:val="24"/>
          <w:szCs w:val="24"/>
        </w:rPr>
        <w:t>examined</w:t>
      </w:r>
      <w:proofErr w:type="spellEnd"/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4478E" w:rsidRPr="0084478E">
        <w:rPr>
          <w:rFonts w:ascii="Times New Roman" w:hAnsi="Times New Roman" w:cs="Times New Roman"/>
          <w:b/>
          <w:sz w:val="24"/>
          <w:szCs w:val="24"/>
        </w:rPr>
        <w:t>population</w:t>
      </w:r>
      <w:proofErr w:type="spellEnd"/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 and the LVNC </w:t>
      </w:r>
      <w:proofErr w:type="spellStart"/>
      <w:r w:rsidR="0084478E" w:rsidRPr="0084478E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70"/>
        <w:gridCol w:w="1535"/>
        <w:gridCol w:w="1536"/>
        <w:gridCol w:w="1535"/>
        <w:gridCol w:w="1536"/>
      </w:tblGrid>
      <w:tr w:rsidR="00E671FA" w:rsidRPr="0084478E" w:rsidTr="003F256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gridSpan w:val="2"/>
          </w:tcPr>
          <w:p w:rsidR="00E671FA" w:rsidRPr="0084478E" w:rsidRDefault="00E671FA" w:rsidP="00B1345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EDV (</w:t>
            </w: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; N = 77)</w:t>
            </w:r>
          </w:p>
        </w:tc>
        <w:tc>
          <w:tcPr>
            <w:tcW w:w="3071" w:type="dxa"/>
            <w:gridSpan w:val="2"/>
          </w:tcPr>
          <w:p w:rsidR="00E671FA" w:rsidRPr="0084478E" w:rsidRDefault="00E671FA" w:rsidP="00B1345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EDV (LVNC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; n = 42)</w:t>
            </w:r>
          </w:p>
        </w:tc>
      </w:tr>
      <w:tr w:rsidR="00E671FA" w:rsidRPr="0084478E" w:rsidTr="005C393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rson’s</w:t>
            </w:r>
            <w:proofErr w:type="spellEnd"/>
          </w:p>
        </w:tc>
        <w:tc>
          <w:tcPr>
            <w:tcW w:w="1536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5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rson’s</w:t>
            </w:r>
            <w:proofErr w:type="spellEnd"/>
          </w:p>
        </w:tc>
        <w:tc>
          <w:tcPr>
            <w:tcW w:w="1536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671FA" w:rsidRPr="0084478E" w:rsidTr="005C393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1FA" w:rsidRPr="0084478E" w:rsidTr="005C393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671FA" w:rsidRPr="0084478E" w:rsidTr="005C393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1FA" w:rsidRPr="0084478E" w:rsidTr="005C3936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</w:tbl>
    <w:p w:rsidR="00B13454" w:rsidRDefault="00B13454" w:rsidP="0084478E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3454" w:rsidRDefault="00B134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32F9" w:rsidRPr="0084478E" w:rsidRDefault="00A532F9" w:rsidP="0084478E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84478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Pearson’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correlatio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noncompaction mass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measurement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estimated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Hautvast’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nd Jacquier’s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approaches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left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ventricular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ejectio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fractio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84478E" w:rsidRPr="0084478E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whole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examined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population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 xml:space="preserve"> and the LVNC </w:t>
      </w:r>
      <w:proofErr w:type="spellStart"/>
      <w:r w:rsidRPr="0084478E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Pr="0084478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70"/>
        <w:gridCol w:w="1535"/>
        <w:gridCol w:w="1536"/>
        <w:gridCol w:w="1535"/>
        <w:gridCol w:w="1536"/>
      </w:tblGrid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gridSpan w:val="2"/>
          </w:tcPr>
          <w:p w:rsidR="00E671FA" w:rsidRPr="0084478E" w:rsidRDefault="00E671FA" w:rsidP="00B1345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; N = 77)</w:t>
            </w:r>
          </w:p>
        </w:tc>
        <w:tc>
          <w:tcPr>
            <w:tcW w:w="3071" w:type="dxa"/>
            <w:gridSpan w:val="2"/>
          </w:tcPr>
          <w:p w:rsidR="00E671FA" w:rsidRPr="0084478E" w:rsidRDefault="00E671FA" w:rsidP="00B1345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 xml:space="preserve"> (LVNC; n = 42)</w:t>
            </w:r>
          </w:p>
        </w:tc>
      </w:tr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rson’s</w:t>
            </w:r>
            <w:proofErr w:type="spellEnd"/>
          </w:p>
        </w:tc>
        <w:tc>
          <w:tcPr>
            <w:tcW w:w="1536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35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arson’s</w:t>
            </w:r>
            <w:proofErr w:type="spellEnd"/>
          </w:p>
        </w:tc>
        <w:tc>
          <w:tcPr>
            <w:tcW w:w="1536" w:type="dxa"/>
            <w:vAlign w:val="center"/>
          </w:tcPr>
          <w:p w:rsidR="00E671FA" w:rsidRPr="0084478E" w:rsidRDefault="00E671FA" w:rsidP="0084478E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556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572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491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1FA" w:rsidRPr="0084478E" w:rsidTr="00FA6B85">
        <w:tc>
          <w:tcPr>
            <w:tcW w:w="3070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NC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/LVM</w:t>
            </w:r>
            <w:r w:rsidRPr="008447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535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36" w:type="dxa"/>
          </w:tcPr>
          <w:p w:rsidR="00E671FA" w:rsidRPr="0084478E" w:rsidRDefault="00E671FA" w:rsidP="0084478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78E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</w:tbl>
    <w:p w:rsidR="00E671FA" w:rsidRPr="0084478E" w:rsidRDefault="00E671FA" w:rsidP="0084478E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71FA" w:rsidRPr="008447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419"/>
    <w:rsid w:val="000101CB"/>
    <w:rsid w:val="0006031B"/>
    <w:rsid w:val="00064363"/>
    <w:rsid w:val="00094FE0"/>
    <w:rsid w:val="001D3846"/>
    <w:rsid w:val="00291D51"/>
    <w:rsid w:val="002C1D46"/>
    <w:rsid w:val="002F1419"/>
    <w:rsid w:val="00334768"/>
    <w:rsid w:val="0034225B"/>
    <w:rsid w:val="003433F8"/>
    <w:rsid w:val="00400335"/>
    <w:rsid w:val="004145A0"/>
    <w:rsid w:val="0045603E"/>
    <w:rsid w:val="004A45AA"/>
    <w:rsid w:val="004D7FAC"/>
    <w:rsid w:val="0050054B"/>
    <w:rsid w:val="00503CD4"/>
    <w:rsid w:val="005177C7"/>
    <w:rsid w:val="005446DD"/>
    <w:rsid w:val="0055440C"/>
    <w:rsid w:val="00571080"/>
    <w:rsid w:val="005736BB"/>
    <w:rsid w:val="005776C4"/>
    <w:rsid w:val="00615232"/>
    <w:rsid w:val="006746EE"/>
    <w:rsid w:val="00680A9C"/>
    <w:rsid w:val="006F56FE"/>
    <w:rsid w:val="006F62EB"/>
    <w:rsid w:val="0075008C"/>
    <w:rsid w:val="007534A9"/>
    <w:rsid w:val="00762B2B"/>
    <w:rsid w:val="0078551B"/>
    <w:rsid w:val="0084478E"/>
    <w:rsid w:val="008816B1"/>
    <w:rsid w:val="00893C14"/>
    <w:rsid w:val="00905F67"/>
    <w:rsid w:val="00937E39"/>
    <w:rsid w:val="00970D05"/>
    <w:rsid w:val="00986ABA"/>
    <w:rsid w:val="009E22E5"/>
    <w:rsid w:val="009F1131"/>
    <w:rsid w:val="00A04DFF"/>
    <w:rsid w:val="00A0719D"/>
    <w:rsid w:val="00A072AD"/>
    <w:rsid w:val="00A2435A"/>
    <w:rsid w:val="00A532F9"/>
    <w:rsid w:val="00A663AE"/>
    <w:rsid w:val="00B0732C"/>
    <w:rsid w:val="00B13454"/>
    <w:rsid w:val="00B302DD"/>
    <w:rsid w:val="00B45719"/>
    <w:rsid w:val="00B52807"/>
    <w:rsid w:val="00C10F6F"/>
    <w:rsid w:val="00C86339"/>
    <w:rsid w:val="00CB6116"/>
    <w:rsid w:val="00D05237"/>
    <w:rsid w:val="00D24359"/>
    <w:rsid w:val="00D4781A"/>
    <w:rsid w:val="00D54522"/>
    <w:rsid w:val="00D85E93"/>
    <w:rsid w:val="00DC673F"/>
    <w:rsid w:val="00E45778"/>
    <w:rsid w:val="00E671FA"/>
    <w:rsid w:val="00E75899"/>
    <w:rsid w:val="00ED2596"/>
    <w:rsid w:val="00F23B50"/>
    <w:rsid w:val="00F53A95"/>
    <w:rsid w:val="00FA2199"/>
    <w:rsid w:val="00FB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F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3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odzi</cp:lastModifiedBy>
  <cp:revision>5</cp:revision>
  <dcterms:created xsi:type="dcterms:W3CDTF">2020-01-29T20:25:00Z</dcterms:created>
  <dcterms:modified xsi:type="dcterms:W3CDTF">2020-01-29T20:38:00Z</dcterms:modified>
</cp:coreProperties>
</file>